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D0F952" w14:textId="366CBDD5" w:rsidR="00BB5E3C" w:rsidRPr="008D0EE5" w:rsidRDefault="001D3AF4" w:rsidP="001D3AF4">
      <w:pPr>
        <w:pStyle w:val="berschrift2"/>
        <w:rPr>
          <w:b w:val="0"/>
          <w:sz w:val="28"/>
          <w:szCs w:val="28"/>
        </w:rPr>
      </w:pPr>
      <w:bookmarkStart w:id="0" w:name="_Toc479243932"/>
      <w:r w:rsidRPr="008D0EE5">
        <w:rPr>
          <w:sz w:val="28"/>
          <w:szCs w:val="28"/>
        </w:rPr>
        <w:t xml:space="preserve">S6 </w:t>
      </w:r>
      <w:r w:rsidR="00BB5E3C" w:rsidRPr="008D0EE5">
        <w:rPr>
          <w:sz w:val="28"/>
          <w:szCs w:val="28"/>
        </w:rPr>
        <w:t xml:space="preserve">Table: </w:t>
      </w:r>
      <w:r w:rsidR="005E6496" w:rsidRPr="008D0EE5">
        <w:rPr>
          <w:sz w:val="28"/>
          <w:szCs w:val="28"/>
        </w:rPr>
        <w:t>E</w:t>
      </w:r>
      <w:r w:rsidR="00BB5E3C" w:rsidRPr="008D0EE5">
        <w:rPr>
          <w:sz w:val="28"/>
          <w:szCs w:val="28"/>
        </w:rPr>
        <w:t xml:space="preserve">xercise </w:t>
      </w:r>
      <w:proofErr w:type="spellStart"/>
      <w:r w:rsidR="002643EB" w:rsidRPr="008D0EE5">
        <w:rPr>
          <w:sz w:val="28"/>
          <w:szCs w:val="28"/>
        </w:rPr>
        <w:t>hemodynamic</w:t>
      </w:r>
      <w:r w:rsidR="00BB5E3C" w:rsidRPr="008D0EE5">
        <w:rPr>
          <w:sz w:val="28"/>
          <w:szCs w:val="28"/>
        </w:rPr>
        <w:t>s</w:t>
      </w:r>
      <w:proofErr w:type="spellEnd"/>
      <w:r w:rsidR="00DB2861" w:rsidRPr="008D0EE5">
        <w:rPr>
          <w:sz w:val="28"/>
          <w:szCs w:val="28"/>
        </w:rPr>
        <w:t xml:space="preserve"> in individual patients</w:t>
      </w:r>
      <w:bookmarkEnd w:id="0"/>
    </w:p>
    <w:p w14:paraId="4B9AD17D" w14:textId="77777777" w:rsidR="001D3AF4" w:rsidRPr="00991153" w:rsidRDefault="001D3AF4" w:rsidP="001D3AF4">
      <w:pPr>
        <w:spacing w:before="120"/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3"/>
        <w:gridCol w:w="1548"/>
        <w:gridCol w:w="1554"/>
        <w:gridCol w:w="1551"/>
        <w:gridCol w:w="1777"/>
        <w:gridCol w:w="1999"/>
        <w:gridCol w:w="1999"/>
        <w:gridCol w:w="2789"/>
      </w:tblGrid>
      <w:tr w:rsidR="000E5F58" w:rsidRPr="00991153" w14:paraId="16880E43" w14:textId="77777777" w:rsidTr="00EE4B81">
        <w:trPr>
          <w:trHeight w:hRule="exact" w:val="135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4F9AB70" w14:textId="77777777" w:rsidR="00BB5E3C" w:rsidRPr="00991153" w:rsidRDefault="00BB5E3C" w:rsidP="00732A7F">
            <w:pPr>
              <w:rPr>
                <w:b/>
              </w:rPr>
            </w:pPr>
            <w:r w:rsidRPr="00991153">
              <w:rPr>
                <w:b/>
              </w:rPr>
              <w:t>ID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7AAD295" w14:textId="3191C02B" w:rsidR="00BB5E3C" w:rsidRPr="00991153" w:rsidRDefault="00BB5E3C" w:rsidP="00732A7F">
            <w:pPr>
              <w:jc w:val="center"/>
              <w:rPr>
                <w:b/>
              </w:rPr>
            </w:pPr>
            <w:proofErr w:type="spellStart"/>
            <w:proofErr w:type="gramStart"/>
            <w:r w:rsidRPr="00991153">
              <w:rPr>
                <w:b/>
              </w:rPr>
              <w:t>mPAP</w:t>
            </w:r>
            <w:proofErr w:type="spellEnd"/>
            <w:proofErr w:type="gramEnd"/>
            <w:r w:rsidR="00732A7F" w:rsidRPr="00991153">
              <w:rPr>
                <w:b/>
              </w:rPr>
              <w:t xml:space="preserve">, </w:t>
            </w:r>
            <w:r w:rsidRPr="00991153">
              <w:rPr>
                <w:b/>
              </w:rPr>
              <w:t>mm</w:t>
            </w:r>
            <w:r w:rsidR="000E5F58" w:rsidRPr="00991153">
              <w:rPr>
                <w:b/>
              </w:rPr>
              <w:t> </w:t>
            </w:r>
            <w:r w:rsidRPr="00991153">
              <w:rPr>
                <w:b/>
              </w:rPr>
              <w:t>Hg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5D7592" w14:textId="1100073F" w:rsidR="00BB5E3C" w:rsidRPr="00991153" w:rsidRDefault="00BB5E3C" w:rsidP="00732A7F">
            <w:pPr>
              <w:jc w:val="center"/>
              <w:rPr>
                <w:b/>
              </w:rPr>
            </w:pPr>
            <w:r w:rsidRPr="00991153">
              <w:rPr>
                <w:b/>
              </w:rPr>
              <w:t>PAWP</w:t>
            </w:r>
            <w:r w:rsidR="000E5F58" w:rsidRPr="00991153">
              <w:rPr>
                <w:b/>
              </w:rPr>
              <w:t>,</w:t>
            </w:r>
            <w:r w:rsidRPr="00991153">
              <w:rPr>
                <w:b/>
              </w:rPr>
              <w:t xml:space="preserve"> mm</w:t>
            </w:r>
            <w:r w:rsidR="000E5F58" w:rsidRPr="00991153">
              <w:rPr>
                <w:b/>
              </w:rPr>
              <w:t> </w:t>
            </w:r>
            <w:r w:rsidRPr="00991153">
              <w:rPr>
                <w:b/>
              </w:rPr>
              <w:t>Hg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9049A17" w14:textId="323DDDC1" w:rsidR="00BB5E3C" w:rsidRPr="00991153" w:rsidRDefault="00BB5E3C" w:rsidP="000E5F58">
            <w:pPr>
              <w:jc w:val="center"/>
              <w:rPr>
                <w:b/>
              </w:rPr>
            </w:pPr>
            <w:r w:rsidRPr="00991153">
              <w:rPr>
                <w:b/>
              </w:rPr>
              <w:t>RAP</w:t>
            </w:r>
            <w:r w:rsidR="000E5F58" w:rsidRPr="00991153">
              <w:rPr>
                <w:b/>
              </w:rPr>
              <w:t xml:space="preserve">, </w:t>
            </w:r>
            <w:r w:rsidRPr="00991153">
              <w:rPr>
                <w:b/>
              </w:rPr>
              <w:t>mm</w:t>
            </w:r>
            <w:r w:rsidR="000E5F58" w:rsidRPr="00991153">
              <w:rPr>
                <w:b/>
              </w:rPr>
              <w:t> </w:t>
            </w:r>
            <w:r w:rsidRPr="00991153">
              <w:rPr>
                <w:b/>
              </w:rPr>
              <w:t>Hg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CD1C5B" w14:textId="0AAC28B2" w:rsidR="00BB5E3C" w:rsidRPr="00991153" w:rsidRDefault="00BB5E3C" w:rsidP="000E5F58">
            <w:pPr>
              <w:jc w:val="center"/>
              <w:rPr>
                <w:b/>
              </w:rPr>
            </w:pPr>
            <w:r w:rsidRPr="00991153">
              <w:rPr>
                <w:b/>
              </w:rPr>
              <w:t>C</w:t>
            </w:r>
            <w:r w:rsidR="00EE4B81" w:rsidRPr="00991153">
              <w:rPr>
                <w:b/>
              </w:rPr>
              <w:t>ardiac index</w:t>
            </w:r>
            <w:r w:rsidR="000E5F58" w:rsidRPr="00991153">
              <w:rPr>
                <w:b/>
              </w:rPr>
              <w:t>, L</w:t>
            </w:r>
            <w:r w:rsidRPr="00991153">
              <w:rPr>
                <w:b/>
              </w:rPr>
              <w:t>/min/m</w:t>
            </w:r>
            <w:r w:rsidRPr="00991153">
              <w:rPr>
                <w:b/>
                <w:vertAlign w:val="superscript"/>
              </w:rPr>
              <w:t>2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EAD3AAB" w14:textId="4CFB4359" w:rsidR="00BB5E3C" w:rsidRPr="00991153" w:rsidRDefault="00BB5E3C" w:rsidP="000E5F58">
            <w:pPr>
              <w:jc w:val="center"/>
              <w:rPr>
                <w:b/>
              </w:rPr>
            </w:pPr>
            <w:r w:rsidRPr="00991153">
              <w:rPr>
                <w:b/>
              </w:rPr>
              <w:t>PVR</w:t>
            </w:r>
            <w:r w:rsidR="000E5F58" w:rsidRPr="00991153">
              <w:rPr>
                <w:b/>
              </w:rPr>
              <w:t xml:space="preserve">, </w:t>
            </w:r>
            <w:r w:rsidRPr="00991153">
              <w:rPr>
                <w:b/>
              </w:rPr>
              <w:t>dyn·s·cm</w:t>
            </w:r>
            <w:r w:rsidRPr="00991153">
              <w:rPr>
                <w:b/>
                <w:vertAlign w:val="superscript"/>
              </w:rPr>
              <w:t>−5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3491CB" w14:textId="4B7F9C66" w:rsidR="00BB5E3C" w:rsidRPr="00991153" w:rsidRDefault="00BB5E3C" w:rsidP="000E5F58">
            <w:pPr>
              <w:jc w:val="center"/>
              <w:rPr>
                <w:b/>
              </w:rPr>
            </w:pPr>
            <w:r w:rsidRPr="00991153">
              <w:rPr>
                <w:b/>
              </w:rPr>
              <w:t>PAC</w:t>
            </w:r>
            <w:r w:rsidR="000E5F58" w:rsidRPr="00991153">
              <w:rPr>
                <w:b/>
              </w:rPr>
              <w:t xml:space="preserve">, </w:t>
            </w:r>
            <w:r w:rsidRPr="00991153">
              <w:rPr>
                <w:b/>
              </w:rPr>
              <w:t>m</w:t>
            </w:r>
            <w:r w:rsidR="000E5F58" w:rsidRPr="00991153">
              <w:rPr>
                <w:b/>
              </w:rPr>
              <w:t>L</w:t>
            </w:r>
            <w:r w:rsidRPr="00991153">
              <w:rPr>
                <w:b/>
              </w:rPr>
              <w:t>/mm</w:t>
            </w:r>
            <w:r w:rsidR="000E5F58" w:rsidRPr="00991153">
              <w:rPr>
                <w:b/>
              </w:rPr>
              <w:t> </w:t>
            </w:r>
            <w:r w:rsidRPr="00991153">
              <w:rPr>
                <w:b/>
              </w:rPr>
              <w:t>Hg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7D49E1" w14:textId="17888449" w:rsidR="00BB5E3C" w:rsidRPr="00991153" w:rsidRDefault="00BB5E3C" w:rsidP="000E5F58">
            <w:pPr>
              <w:jc w:val="center"/>
              <w:rPr>
                <w:b/>
                <w:lang w:val="de-DE"/>
              </w:rPr>
            </w:pPr>
            <w:r w:rsidRPr="00991153">
              <w:rPr>
                <w:b/>
                <w:lang w:val="de-DE"/>
              </w:rPr>
              <w:t>TPR</w:t>
            </w:r>
            <w:r w:rsidR="000E5F58" w:rsidRPr="00991153">
              <w:rPr>
                <w:b/>
                <w:lang w:val="de-DE"/>
              </w:rPr>
              <w:t xml:space="preserve">, </w:t>
            </w:r>
            <w:r w:rsidRPr="00991153">
              <w:rPr>
                <w:b/>
                <w:lang w:val="de-DE"/>
              </w:rPr>
              <w:t>mm</w:t>
            </w:r>
            <w:r w:rsidR="000E5F58" w:rsidRPr="00991153">
              <w:rPr>
                <w:b/>
                <w:lang w:val="de-DE"/>
              </w:rPr>
              <w:t> </w:t>
            </w:r>
            <w:proofErr w:type="spellStart"/>
            <w:r w:rsidRPr="00991153">
              <w:rPr>
                <w:b/>
                <w:lang w:val="de-DE"/>
              </w:rPr>
              <w:t>Hg</w:t>
            </w:r>
            <w:proofErr w:type="spellEnd"/>
            <w:r w:rsidRPr="00991153">
              <w:rPr>
                <w:b/>
              </w:rPr>
              <w:sym w:font="Symbol" w:char="F0D7"/>
            </w:r>
            <w:r w:rsidRPr="00991153">
              <w:rPr>
                <w:b/>
                <w:lang w:val="de-DE"/>
              </w:rPr>
              <w:t>min</w:t>
            </w:r>
            <w:r w:rsidRPr="00991153">
              <w:rPr>
                <w:b/>
              </w:rPr>
              <w:sym w:font="Symbol" w:char="F0D7"/>
            </w:r>
            <w:r w:rsidR="000E5F58" w:rsidRPr="00991153">
              <w:rPr>
                <w:b/>
                <w:lang w:val="de-DE"/>
              </w:rPr>
              <w:t>L</w:t>
            </w:r>
            <w:r w:rsidR="000E5F58" w:rsidRPr="00991153">
              <w:rPr>
                <w:rFonts w:cs="Times New Roman"/>
                <w:b/>
                <w:vertAlign w:val="superscript"/>
                <w:lang w:val="de-DE"/>
              </w:rPr>
              <w:t>−</w:t>
            </w:r>
            <w:r w:rsidRPr="00991153">
              <w:rPr>
                <w:b/>
                <w:vertAlign w:val="superscript"/>
                <w:lang w:val="de-DE"/>
              </w:rPr>
              <w:t>1</w:t>
            </w:r>
          </w:p>
        </w:tc>
      </w:tr>
      <w:tr w:rsidR="000E5F58" w:rsidRPr="00991153" w14:paraId="09975564" w14:textId="77777777" w:rsidTr="000E5F58">
        <w:trPr>
          <w:trHeight w:hRule="exact" w:val="397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7EBCA" w14:textId="77777777" w:rsidR="00BB5E3C" w:rsidRPr="00991153" w:rsidRDefault="00BB5E3C" w:rsidP="00732A7F">
            <w:r w:rsidRPr="00991153">
              <w:t>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3DA136" w14:textId="77777777" w:rsidR="00BB5E3C" w:rsidRPr="00991153" w:rsidRDefault="00BB5E3C" w:rsidP="00732A7F">
            <w:pPr>
              <w:jc w:val="center"/>
            </w:pPr>
            <w:r w:rsidRPr="00991153">
              <w:t>4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E8622" w14:textId="77777777" w:rsidR="00BB5E3C" w:rsidRPr="00991153" w:rsidRDefault="00BB5E3C" w:rsidP="00732A7F">
            <w:pPr>
              <w:jc w:val="center"/>
            </w:pPr>
            <w:r w:rsidRPr="00991153">
              <w:t>2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4CA762" w14:textId="77777777" w:rsidR="00BB5E3C" w:rsidRPr="00991153" w:rsidRDefault="00BB5E3C" w:rsidP="00732A7F">
            <w:pPr>
              <w:jc w:val="center"/>
            </w:pPr>
            <w:r w:rsidRPr="00991153">
              <w:t>12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E3D10" w14:textId="4487B100" w:rsidR="00BB5E3C" w:rsidRPr="00991153" w:rsidRDefault="00BB5E3C" w:rsidP="00421FFD">
            <w:pPr>
              <w:jc w:val="center"/>
            </w:pPr>
            <w:r w:rsidRPr="00991153">
              <w:t>4</w:t>
            </w:r>
            <w:r w:rsidR="00421FFD" w:rsidRPr="00991153">
              <w:t>.</w:t>
            </w:r>
            <w:r w:rsidRPr="00991153">
              <w:t>2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3935DA" w14:textId="77777777" w:rsidR="00BB5E3C" w:rsidRPr="00991153" w:rsidRDefault="00BB5E3C" w:rsidP="00732A7F">
            <w:pPr>
              <w:jc w:val="center"/>
            </w:pPr>
            <w:r w:rsidRPr="00991153">
              <w:t>156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3B806" w14:textId="77777777" w:rsidR="00BB5E3C" w:rsidRPr="00991153" w:rsidRDefault="00BB5E3C" w:rsidP="00732A7F">
            <w:pPr>
              <w:jc w:val="center"/>
            </w:pPr>
            <w:r w:rsidRPr="00991153">
              <w:t>1.4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79120" w14:textId="77777777" w:rsidR="00BB5E3C" w:rsidRPr="00991153" w:rsidRDefault="00BB5E3C" w:rsidP="00732A7F">
            <w:pPr>
              <w:jc w:val="center"/>
            </w:pPr>
            <w:r w:rsidRPr="00991153">
              <w:t>5.7</w:t>
            </w:r>
          </w:p>
        </w:tc>
      </w:tr>
      <w:tr w:rsidR="000E5F58" w:rsidRPr="00991153" w14:paraId="0FD44732" w14:textId="77777777" w:rsidTr="000E5F58">
        <w:trPr>
          <w:trHeight w:hRule="exact" w:val="397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38BDD" w14:textId="77777777" w:rsidR="00BB5E3C" w:rsidRPr="00991153" w:rsidRDefault="00BB5E3C" w:rsidP="00732A7F">
            <w:r w:rsidRPr="00991153">
              <w:t>2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09490B" w14:textId="77777777" w:rsidR="00BB5E3C" w:rsidRPr="00991153" w:rsidRDefault="00BB5E3C" w:rsidP="00732A7F">
            <w:pPr>
              <w:jc w:val="center"/>
            </w:pPr>
            <w:r w:rsidRPr="00991153">
              <w:t>53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407D5" w14:textId="77777777" w:rsidR="00BB5E3C" w:rsidRPr="00991153" w:rsidRDefault="00BB5E3C" w:rsidP="00732A7F">
            <w:pPr>
              <w:jc w:val="center"/>
            </w:pPr>
            <w:r w:rsidRPr="00991153">
              <w:t>8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ED523F" w14:textId="77777777" w:rsidR="00BB5E3C" w:rsidRPr="00991153" w:rsidRDefault="00BB5E3C" w:rsidP="00732A7F">
            <w:pPr>
              <w:jc w:val="center"/>
            </w:pPr>
            <w:r w:rsidRPr="00991153">
              <w:t>3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8E287" w14:textId="249E3860" w:rsidR="00BB5E3C" w:rsidRPr="00991153" w:rsidRDefault="00BB5E3C" w:rsidP="00732A7F">
            <w:pPr>
              <w:jc w:val="center"/>
            </w:pPr>
            <w:r w:rsidRPr="00991153">
              <w:t>5</w:t>
            </w:r>
            <w:r w:rsidR="00421FFD" w:rsidRPr="00991153">
              <w:t>.</w:t>
            </w:r>
            <w:r w:rsidRPr="00991153">
              <w:t>5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970BE3" w14:textId="77777777" w:rsidR="00BB5E3C" w:rsidRPr="00991153" w:rsidRDefault="00BB5E3C" w:rsidP="00732A7F">
            <w:pPr>
              <w:jc w:val="center"/>
            </w:pPr>
            <w:r w:rsidRPr="00991153">
              <w:t>383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0022C" w14:textId="77777777" w:rsidR="00BB5E3C" w:rsidRPr="00991153" w:rsidRDefault="00BB5E3C" w:rsidP="00732A7F">
            <w:pPr>
              <w:jc w:val="center"/>
            </w:pPr>
            <w:r w:rsidRPr="00991153">
              <w:t>1.8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00B74" w14:textId="77777777" w:rsidR="00BB5E3C" w:rsidRPr="00991153" w:rsidRDefault="00BB5E3C" w:rsidP="00732A7F">
            <w:pPr>
              <w:jc w:val="center"/>
            </w:pPr>
            <w:r w:rsidRPr="00991153">
              <w:t>5.6</w:t>
            </w:r>
          </w:p>
        </w:tc>
      </w:tr>
      <w:tr w:rsidR="000E5F58" w:rsidRPr="00991153" w14:paraId="197A2653" w14:textId="77777777" w:rsidTr="000E5F58">
        <w:trPr>
          <w:trHeight w:hRule="exact" w:val="397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C0BEC" w14:textId="77777777" w:rsidR="00BB5E3C" w:rsidRPr="00991153" w:rsidRDefault="00BB5E3C" w:rsidP="00732A7F">
            <w:r w:rsidRPr="00991153">
              <w:t>3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2256DF" w14:textId="77777777" w:rsidR="00BB5E3C" w:rsidRPr="00991153" w:rsidRDefault="00BB5E3C" w:rsidP="00732A7F">
            <w:pPr>
              <w:jc w:val="center"/>
            </w:pPr>
            <w:r w:rsidRPr="00991153">
              <w:t>52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B5F56" w14:textId="77777777" w:rsidR="00BB5E3C" w:rsidRPr="00991153" w:rsidRDefault="00BB5E3C" w:rsidP="00732A7F">
            <w:pPr>
              <w:jc w:val="center"/>
            </w:pPr>
            <w:r w:rsidRPr="00991153">
              <w:t>20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35342C" w14:textId="77777777" w:rsidR="00BB5E3C" w:rsidRPr="00991153" w:rsidRDefault="00BB5E3C" w:rsidP="00732A7F">
            <w:pPr>
              <w:jc w:val="center"/>
            </w:pPr>
            <w:r w:rsidRPr="00991153">
              <w:t>5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F2BDD" w14:textId="64E57983" w:rsidR="00BB5E3C" w:rsidRPr="00991153" w:rsidRDefault="00BB5E3C" w:rsidP="00732A7F">
            <w:pPr>
              <w:jc w:val="center"/>
            </w:pPr>
            <w:r w:rsidRPr="00991153">
              <w:t>4</w:t>
            </w:r>
            <w:r w:rsidR="00421FFD" w:rsidRPr="00991153">
              <w:t>.</w:t>
            </w:r>
            <w:r w:rsidRPr="00991153">
              <w:t>3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E299BF" w14:textId="77777777" w:rsidR="00BB5E3C" w:rsidRPr="00991153" w:rsidRDefault="00BB5E3C" w:rsidP="00732A7F">
            <w:pPr>
              <w:jc w:val="center"/>
            </w:pPr>
            <w:r w:rsidRPr="00991153">
              <w:t>332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113C6" w14:textId="77777777" w:rsidR="00BB5E3C" w:rsidRPr="00991153" w:rsidRDefault="00BB5E3C" w:rsidP="00732A7F">
            <w:pPr>
              <w:jc w:val="center"/>
            </w:pPr>
            <w:r w:rsidRPr="00991153">
              <w:t>0.9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04F2B" w14:textId="77777777" w:rsidR="00BB5E3C" w:rsidRPr="00991153" w:rsidRDefault="00BB5E3C" w:rsidP="00732A7F">
            <w:pPr>
              <w:jc w:val="center"/>
            </w:pPr>
            <w:r w:rsidRPr="00991153">
              <w:t>6.8</w:t>
            </w:r>
          </w:p>
        </w:tc>
      </w:tr>
      <w:tr w:rsidR="000E5F58" w:rsidRPr="00991153" w14:paraId="2EA2F752" w14:textId="77777777" w:rsidTr="000E5F58">
        <w:trPr>
          <w:trHeight w:hRule="exact" w:val="397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D01CF" w14:textId="77777777" w:rsidR="00BB5E3C" w:rsidRPr="00991153" w:rsidRDefault="00BB5E3C" w:rsidP="00732A7F">
            <w:r w:rsidRPr="00991153">
              <w:t>4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DB633A" w14:textId="77777777" w:rsidR="00BB5E3C" w:rsidRPr="00991153" w:rsidRDefault="00BB5E3C" w:rsidP="00732A7F">
            <w:pPr>
              <w:jc w:val="center"/>
            </w:pPr>
            <w:r w:rsidRPr="00991153">
              <w:t>62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A79D1" w14:textId="77777777" w:rsidR="00BB5E3C" w:rsidRPr="00991153" w:rsidRDefault="00BB5E3C" w:rsidP="00732A7F">
            <w:pPr>
              <w:jc w:val="center"/>
            </w:pPr>
            <w:r w:rsidRPr="00991153">
              <w:t>2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A02748" w14:textId="77777777" w:rsidR="00BB5E3C" w:rsidRPr="00991153" w:rsidRDefault="00BB5E3C" w:rsidP="00732A7F">
            <w:pPr>
              <w:jc w:val="center"/>
            </w:pPr>
            <w:r w:rsidRPr="00991153">
              <w:t>23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FE5A0" w14:textId="52739119" w:rsidR="00BB5E3C" w:rsidRPr="00991153" w:rsidRDefault="00BB5E3C" w:rsidP="00732A7F">
            <w:pPr>
              <w:jc w:val="center"/>
            </w:pPr>
            <w:r w:rsidRPr="00991153">
              <w:t>3</w:t>
            </w:r>
            <w:r w:rsidR="00421FFD" w:rsidRPr="00991153">
              <w:t>.</w:t>
            </w:r>
            <w:r w:rsidRPr="00991153">
              <w:t>7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E8F741" w14:textId="77777777" w:rsidR="00BB5E3C" w:rsidRPr="00991153" w:rsidRDefault="00BB5E3C" w:rsidP="00732A7F">
            <w:pPr>
              <w:jc w:val="center"/>
            </w:pPr>
            <w:r w:rsidRPr="00991153">
              <w:t>415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24112" w14:textId="77777777" w:rsidR="00BB5E3C" w:rsidRPr="00991153" w:rsidRDefault="00BB5E3C" w:rsidP="00732A7F">
            <w:pPr>
              <w:jc w:val="center"/>
            </w:pPr>
            <w:r w:rsidRPr="00991153">
              <w:t>1.0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71BD1" w14:textId="77777777" w:rsidR="00BB5E3C" w:rsidRPr="00991153" w:rsidRDefault="00BB5E3C" w:rsidP="00732A7F">
            <w:pPr>
              <w:jc w:val="center"/>
            </w:pPr>
            <w:r w:rsidRPr="00991153">
              <w:t>7.8</w:t>
            </w:r>
          </w:p>
        </w:tc>
      </w:tr>
      <w:tr w:rsidR="000E5F58" w:rsidRPr="00991153" w14:paraId="32CDB246" w14:textId="77777777" w:rsidTr="000E5F58">
        <w:trPr>
          <w:trHeight w:hRule="exact" w:val="397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6C8D3" w14:textId="77777777" w:rsidR="00BB5E3C" w:rsidRPr="00991153" w:rsidRDefault="00BB5E3C" w:rsidP="00732A7F">
            <w:r w:rsidRPr="00991153">
              <w:t>5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831DCB" w14:textId="77777777" w:rsidR="00BB5E3C" w:rsidRPr="00991153" w:rsidRDefault="00BB5E3C" w:rsidP="00732A7F">
            <w:pPr>
              <w:jc w:val="center"/>
            </w:pPr>
            <w:r w:rsidRPr="00991153">
              <w:t>60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AD81A" w14:textId="77777777" w:rsidR="00BB5E3C" w:rsidRPr="00991153" w:rsidRDefault="00BB5E3C" w:rsidP="00732A7F">
            <w:pPr>
              <w:jc w:val="center"/>
            </w:pPr>
            <w:r w:rsidRPr="00991153">
              <w:t>1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E131BE" w14:textId="77777777" w:rsidR="00BB5E3C" w:rsidRPr="00991153" w:rsidRDefault="00BB5E3C" w:rsidP="00732A7F">
            <w:pPr>
              <w:jc w:val="center"/>
            </w:pPr>
            <w:r w:rsidRPr="00991153">
              <w:t>24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E06C2" w14:textId="3692453F" w:rsidR="00BB5E3C" w:rsidRPr="00991153" w:rsidRDefault="00BB5E3C" w:rsidP="00732A7F">
            <w:pPr>
              <w:jc w:val="center"/>
            </w:pPr>
            <w:r w:rsidRPr="00991153">
              <w:t>2</w:t>
            </w:r>
            <w:r w:rsidR="00421FFD" w:rsidRPr="00991153">
              <w:t>.</w:t>
            </w:r>
            <w:r w:rsidRPr="00991153">
              <w:t>4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963E47" w14:textId="77777777" w:rsidR="00BB5E3C" w:rsidRPr="00991153" w:rsidRDefault="00BB5E3C" w:rsidP="00732A7F">
            <w:pPr>
              <w:jc w:val="center"/>
            </w:pPr>
            <w:r w:rsidRPr="00991153">
              <w:t>839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02919" w14:textId="77777777" w:rsidR="00BB5E3C" w:rsidRPr="00991153" w:rsidRDefault="00BB5E3C" w:rsidP="00732A7F">
            <w:pPr>
              <w:jc w:val="center"/>
            </w:pPr>
            <w:r w:rsidRPr="00991153">
              <w:t>0.6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56EEF" w14:textId="77777777" w:rsidR="00BB5E3C" w:rsidRPr="00991153" w:rsidRDefault="00BB5E3C" w:rsidP="00732A7F">
            <w:pPr>
              <w:jc w:val="center"/>
            </w:pPr>
            <w:r w:rsidRPr="00991153">
              <w:t>14.6</w:t>
            </w:r>
          </w:p>
        </w:tc>
      </w:tr>
      <w:tr w:rsidR="000E5F58" w:rsidRPr="00991153" w14:paraId="07E3AE64" w14:textId="77777777" w:rsidTr="000E5F58">
        <w:trPr>
          <w:trHeight w:hRule="exact" w:val="397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CED0A" w14:textId="77777777" w:rsidR="00BB5E3C" w:rsidRPr="00991153" w:rsidRDefault="00BB5E3C" w:rsidP="00732A7F">
            <w:r w:rsidRPr="00991153">
              <w:t>6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5E68A7" w14:textId="77777777" w:rsidR="00BB5E3C" w:rsidRPr="00991153" w:rsidRDefault="00BB5E3C" w:rsidP="00732A7F">
            <w:pPr>
              <w:jc w:val="center"/>
            </w:pPr>
            <w:r w:rsidRPr="00991153">
              <w:t>47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1CE92" w14:textId="77777777" w:rsidR="00BB5E3C" w:rsidRPr="00991153" w:rsidRDefault="00BB5E3C" w:rsidP="00732A7F">
            <w:pPr>
              <w:jc w:val="center"/>
            </w:pPr>
            <w:r w:rsidRPr="00991153">
              <w:t>15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BE9347" w14:textId="77777777" w:rsidR="00BB5E3C" w:rsidRPr="00991153" w:rsidRDefault="00BB5E3C" w:rsidP="00732A7F">
            <w:pPr>
              <w:jc w:val="center"/>
            </w:pPr>
            <w:r w:rsidRPr="00991153">
              <w:t>12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4D546" w14:textId="24776192" w:rsidR="00BB5E3C" w:rsidRPr="00991153" w:rsidRDefault="00BB5E3C" w:rsidP="00732A7F">
            <w:pPr>
              <w:jc w:val="center"/>
            </w:pPr>
            <w:r w:rsidRPr="00991153">
              <w:t>6</w:t>
            </w:r>
            <w:r w:rsidR="00421FFD" w:rsidRPr="00991153">
              <w:t>.</w:t>
            </w:r>
            <w:r w:rsidRPr="00991153">
              <w:t>0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16A70A" w14:textId="77777777" w:rsidR="00BB5E3C" w:rsidRPr="00991153" w:rsidRDefault="00BB5E3C" w:rsidP="00732A7F">
            <w:pPr>
              <w:jc w:val="center"/>
            </w:pPr>
            <w:r w:rsidRPr="00991153">
              <w:t>212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2DE7B" w14:textId="77777777" w:rsidR="00BB5E3C" w:rsidRPr="00991153" w:rsidRDefault="00BB5E3C" w:rsidP="00732A7F">
            <w:pPr>
              <w:jc w:val="center"/>
            </w:pPr>
            <w:r w:rsidRPr="00991153">
              <w:t>2.4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E0933" w14:textId="77777777" w:rsidR="00BB5E3C" w:rsidRPr="00991153" w:rsidRDefault="00BB5E3C" w:rsidP="00732A7F">
            <w:pPr>
              <w:jc w:val="center"/>
            </w:pPr>
            <w:r w:rsidRPr="00991153">
              <w:t>3.9</w:t>
            </w:r>
          </w:p>
        </w:tc>
      </w:tr>
      <w:tr w:rsidR="000E5F58" w:rsidRPr="00991153" w14:paraId="6576E488" w14:textId="77777777" w:rsidTr="000E5F58">
        <w:trPr>
          <w:trHeight w:hRule="exact" w:val="397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5E308" w14:textId="77777777" w:rsidR="00BB5E3C" w:rsidRPr="00991153" w:rsidRDefault="00BB5E3C" w:rsidP="00732A7F">
            <w:r w:rsidRPr="00991153">
              <w:t>7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03864B" w14:textId="77777777" w:rsidR="00BB5E3C" w:rsidRPr="00991153" w:rsidRDefault="00BB5E3C" w:rsidP="00732A7F">
            <w:pPr>
              <w:jc w:val="center"/>
            </w:pPr>
            <w:r w:rsidRPr="00991153">
              <w:t>50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3C3A9" w14:textId="77777777" w:rsidR="00BB5E3C" w:rsidRPr="00991153" w:rsidRDefault="00BB5E3C" w:rsidP="00732A7F">
            <w:pPr>
              <w:jc w:val="center"/>
            </w:pPr>
            <w:r w:rsidRPr="00991153">
              <w:t>2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B6111F" w14:textId="77777777" w:rsidR="00BB5E3C" w:rsidRPr="00991153" w:rsidRDefault="00BB5E3C" w:rsidP="00732A7F">
            <w:pPr>
              <w:jc w:val="center"/>
            </w:pPr>
            <w:r w:rsidRPr="00991153">
              <w:t>18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BAD39" w14:textId="12E6F628" w:rsidR="00BB5E3C" w:rsidRPr="00991153" w:rsidRDefault="00BB5E3C" w:rsidP="00732A7F">
            <w:pPr>
              <w:jc w:val="center"/>
            </w:pPr>
            <w:r w:rsidRPr="00991153">
              <w:t>3</w:t>
            </w:r>
            <w:r w:rsidR="00421FFD" w:rsidRPr="00991153">
              <w:t>.</w:t>
            </w:r>
            <w:r w:rsidRPr="00991153">
              <w:t>3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F1512D" w14:textId="77777777" w:rsidR="00BB5E3C" w:rsidRPr="00991153" w:rsidRDefault="00BB5E3C" w:rsidP="00732A7F">
            <w:pPr>
              <w:jc w:val="center"/>
            </w:pPr>
            <w:r w:rsidRPr="00991153">
              <w:t>323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413A5" w14:textId="77777777" w:rsidR="00BB5E3C" w:rsidRPr="00991153" w:rsidRDefault="00BB5E3C" w:rsidP="00732A7F">
            <w:pPr>
              <w:jc w:val="center"/>
            </w:pPr>
            <w:r w:rsidRPr="00991153">
              <w:t>1.8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29B26" w14:textId="77777777" w:rsidR="00BB5E3C" w:rsidRPr="00991153" w:rsidRDefault="00BB5E3C" w:rsidP="00732A7F">
            <w:pPr>
              <w:jc w:val="center"/>
            </w:pPr>
            <w:r w:rsidRPr="00991153">
              <w:t>8.8</w:t>
            </w:r>
          </w:p>
        </w:tc>
      </w:tr>
      <w:tr w:rsidR="000E5F58" w:rsidRPr="00991153" w14:paraId="546BE7E3" w14:textId="77777777" w:rsidTr="000E5F58">
        <w:trPr>
          <w:trHeight w:hRule="exact" w:val="397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A2C8B" w14:textId="77777777" w:rsidR="00BB5E3C" w:rsidRPr="00991153" w:rsidRDefault="00BB5E3C" w:rsidP="00732A7F">
            <w:r w:rsidRPr="00991153">
              <w:t>8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FBA2FD" w14:textId="77777777" w:rsidR="00BB5E3C" w:rsidRPr="00991153" w:rsidRDefault="00BB5E3C" w:rsidP="00732A7F">
            <w:pPr>
              <w:jc w:val="center"/>
            </w:pPr>
            <w:r w:rsidRPr="00991153">
              <w:t>57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8C396" w14:textId="77777777" w:rsidR="00BB5E3C" w:rsidRPr="00991153" w:rsidRDefault="00BB5E3C" w:rsidP="00732A7F">
            <w:pPr>
              <w:jc w:val="center"/>
            </w:pPr>
            <w:r w:rsidRPr="00991153">
              <w:t>24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643F1D" w14:textId="77777777" w:rsidR="00BB5E3C" w:rsidRPr="00991153" w:rsidRDefault="00BB5E3C" w:rsidP="00732A7F">
            <w:pPr>
              <w:jc w:val="center"/>
            </w:pPr>
            <w:r w:rsidRPr="00991153">
              <w:t>22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60B68" w14:textId="417E2763" w:rsidR="00BB5E3C" w:rsidRPr="00991153" w:rsidRDefault="00BB5E3C" w:rsidP="00732A7F">
            <w:pPr>
              <w:jc w:val="center"/>
            </w:pPr>
            <w:r w:rsidRPr="00991153">
              <w:t>2</w:t>
            </w:r>
            <w:r w:rsidR="00421FFD" w:rsidRPr="00991153">
              <w:t>.</w:t>
            </w:r>
            <w:r w:rsidRPr="00991153">
              <w:t>1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8086C0" w14:textId="77777777" w:rsidR="00BB5E3C" w:rsidRPr="00991153" w:rsidRDefault="00BB5E3C" w:rsidP="00732A7F">
            <w:pPr>
              <w:jc w:val="center"/>
            </w:pPr>
            <w:r w:rsidRPr="00991153">
              <w:t>754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E31DD" w14:textId="77777777" w:rsidR="00BB5E3C" w:rsidRPr="00991153" w:rsidRDefault="00BB5E3C" w:rsidP="00732A7F">
            <w:pPr>
              <w:jc w:val="center"/>
            </w:pPr>
            <w:r w:rsidRPr="00991153">
              <w:t>0.7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BDB61" w14:textId="77777777" w:rsidR="00BB5E3C" w:rsidRPr="00991153" w:rsidRDefault="00BB5E3C" w:rsidP="00732A7F">
            <w:pPr>
              <w:jc w:val="center"/>
            </w:pPr>
            <w:r w:rsidRPr="00991153">
              <w:t>16.3</w:t>
            </w:r>
          </w:p>
        </w:tc>
      </w:tr>
      <w:tr w:rsidR="000E5F58" w:rsidRPr="00991153" w14:paraId="49F0119F" w14:textId="77777777" w:rsidTr="000E5F58">
        <w:trPr>
          <w:trHeight w:hRule="exact" w:val="397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BCC87" w14:textId="77777777" w:rsidR="00BB5E3C" w:rsidRPr="00991153" w:rsidRDefault="00BB5E3C" w:rsidP="00732A7F">
            <w:r w:rsidRPr="00991153">
              <w:t>9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D22173" w14:textId="77777777" w:rsidR="00BB5E3C" w:rsidRPr="00991153" w:rsidRDefault="00BB5E3C" w:rsidP="00732A7F">
            <w:pPr>
              <w:jc w:val="center"/>
            </w:pPr>
            <w:r w:rsidRPr="00991153">
              <w:t>38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9FA6B" w14:textId="77777777" w:rsidR="00BB5E3C" w:rsidRPr="00991153" w:rsidRDefault="00BB5E3C" w:rsidP="00732A7F">
            <w:pPr>
              <w:jc w:val="center"/>
            </w:pPr>
            <w:r w:rsidRPr="00991153">
              <w:t>15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E892D8" w14:textId="77777777" w:rsidR="00BB5E3C" w:rsidRPr="00991153" w:rsidRDefault="00BB5E3C" w:rsidP="00732A7F">
            <w:pPr>
              <w:jc w:val="center"/>
            </w:pPr>
            <w:r w:rsidRPr="00991153">
              <w:t>9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6363E" w14:textId="1FB9C60D" w:rsidR="00BB5E3C" w:rsidRPr="00991153" w:rsidRDefault="00BB5E3C" w:rsidP="00732A7F">
            <w:pPr>
              <w:jc w:val="center"/>
            </w:pPr>
            <w:r w:rsidRPr="00991153">
              <w:t>5</w:t>
            </w:r>
            <w:r w:rsidR="00421FFD" w:rsidRPr="00991153">
              <w:t>.</w:t>
            </w:r>
            <w:r w:rsidRPr="00991153">
              <w:t>8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6BD731" w14:textId="77777777" w:rsidR="00BB5E3C" w:rsidRPr="00991153" w:rsidRDefault="00BB5E3C" w:rsidP="00732A7F">
            <w:pPr>
              <w:jc w:val="center"/>
            </w:pPr>
            <w:r w:rsidRPr="00991153">
              <w:t>207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B5794" w14:textId="77777777" w:rsidR="00BB5E3C" w:rsidRPr="00991153" w:rsidRDefault="00BB5E3C" w:rsidP="00732A7F">
            <w:pPr>
              <w:jc w:val="center"/>
            </w:pPr>
            <w:r w:rsidRPr="00991153">
              <w:t>3.0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BAE72" w14:textId="77777777" w:rsidR="00BB5E3C" w:rsidRPr="00991153" w:rsidRDefault="00BB5E3C" w:rsidP="00732A7F">
            <w:pPr>
              <w:jc w:val="center"/>
            </w:pPr>
            <w:r w:rsidRPr="00991153">
              <w:t>3.7</w:t>
            </w:r>
          </w:p>
        </w:tc>
      </w:tr>
      <w:tr w:rsidR="000E5F58" w:rsidRPr="00991153" w14:paraId="2F16D8DC" w14:textId="77777777" w:rsidTr="000E5F58">
        <w:trPr>
          <w:trHeight w:hRule="exact" w:val="397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0E22C" w14:textId="77777777" w:rsidR="00BB5E3C" w:rsidRPr="00991153" w:rsidRDefault="00BB5E3C" w:rsidP="00732A7F">
            <w:r w:rsidRPr="00991153">
              <w:t>10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516A8E" w14:textId="77777777" w:rsidR="00BB5E3C" w:rsidRPr="00991153" w:rsidRDefault="00BB5E3C" w:rsidP="00732A7F">
            <w:pPr>
              <w:jc w:val="center"/>
            </w:pPr>
            <w:r w:rsidRPr="00991153">
              <w:t>47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1A8BF" w14:textId="77777777" w:rsidR="00BB5E3C" w:rsidRPr="00991153" w:rsidRDefault="00BB5E3C" w:rsidP="00732A7F">
            <w:pPr>
              <w:jc w:val="center"/>
            </w:pPr>
            <w:r w:rsidRPr="00991153">
              <w:t>24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637517" w14:textId="77777777" w:rsidR="00BB5E3C" w:rsidRPr="00991153" w:rsidRDefault="00BB5E3C" w:rsidP="00732A7F">
            <w:pPr>
              <w:jc w:val="center"/>
            </w:pPr>
            <w:r w:rsidRPr="00991153">
              <w:t>13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FB4B1" w14:textId="34EFA655" w:rsidR="00BB5E3C" w:rsidRPr="00991153" w:rsidRDefault="00BB5E3C" w:rsidP="00732A7F">
            <w:pPr>
              <w:jc w:val="center"/>
            </w:pPr>
            <w:r w:rsidRPr="00991153">
              <w:t>6</w:t>
            </w:r>
            <w:r w:rsidR="00421FFD" w:rsidRPr="00991153">
              <w:t>.</w:t>
            </w:r>
            <w:r w:rsidRPr="00991153">
              <w:t>2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13D320" w14:textId="77777777" w:rsidR="00BB5E3C" w:rsidRPr="00991153" w:rsidRDefault="00BB5E3C" w:rsidP="00732A7F">
            <w:pPr>
              <w:jc w:val="center"/>
            </w:pPr>
            <w:r w:rsidRPr="00991153">
              <w:t>167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750E3" w14:textId="77777777" w:rsidR="00BB5E3C" w:rsidRPr="00991153" w:rsidRDefault="00BB5E3C" w:rsidP="00732A7F">
            <w:pPr>
              <w:jc w:val="center"/>
            </w:pPr>
            <w:r w:rsidRPr="00991153">
              <w:t>2.6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6DB45" w14:textId="77777777" w:rsidR="00BB5E3C" w:rsidRPr="00991153" w:rsidRDefault="00BB5E3C" w:rsidP="00732A7F">
            <w:pPr>
              <w:jc w:val="center"/>
            </w:pPr>
            <w:r w:rsidRPr="00991153">
              <w:t>4.3</w:t>
            </w:r>
          </w:p>
        </w:tc>
      </w:tr>
    </w:tbl>
    <w:p w14:paraId="3E56C218" w14:textId="2A10F1C1" w:rsidR="005E6496" w:rsidRPr="00991153" w:rsidRDefault="008C2B1E" w:rsidP="00527B1B">
      <w:r w:rsidRPr="00991153">
        <w:t>ID, identification number;</w:t>
      </w:r>
      <w:r w:rsidRPr="00991153" w:rsidDel="00893A94">
        <w:t xml:space="preserve"> </w:t>
      </w:r>
      <w:proofErr w:type="spellStart"/>
      <w:r w:rsidR="00BB5E3C" w:rsidRPr="00991153">
        <w:t>mPAP</w:t>
      </w:r>
      <w:proofErr w:type="spellEnd"/>
      <w:r w:rsidR="000E5F58" w:rsidRPr="00991153">
        <w:t xml:space="preserve">, </w:t>
      </w:r>
      <w:r w:rsidR="00BB5E3C" w:rsidRPr="00991153">
        <w:t>mean pulmonary arter</w:t>
      </w:r>
      <w:r w:rsidR="00C07F81" w:rsidRPr="00991153">
        <w:t>ial</w:t>
      </w:r>
      <w:r w:rsidR="00BB5E3C" w:rsidRPr="00991153">
        <w:t xml:space="preserve"> pressure</w:t>
      </w:r>
      <w:r w:rsidR="000E5F58" w:rsidRPr="00991153">
        <w:t>;</w:t>
      </w:r>
      <w:r w:rsidR="00BB5E3C" w:rsidRPr="00991153">
        <w:t xml:space="preserve"> </w:t>
      </w:r>
      <w:r w:rsidR="001246D2" w:rsidRPr="00991153">
        <w:t xml:space="preserve">PAC, pulmonary arterial capacitance; </w:t>
      </w:r>
      <w:r w:rsidR="00BB5E3C" w:rsidRPr="00991153">
        <w:t>PAWP</w:t>
      </w:r>
      <w:r w:rsidR="000E5F58" w:rsidRPr="00991153">
        <w:t xml:space="preserve">, </w:t>
      </w:r>
      <w:r w:rsidR="00BB5E3C" w:rsidRPr="00991153">
        <w:t>pulmonary artery wedge pressure</w:t>
      </w:r>
      <w:r w:rsidR="000E5F58" w:rsidRPr="00991153">
        <w:t>;</w:t>
      </w:r>
      <w:r w:rsidR="00BB5E3C" w:rsidRPr="00991153">
        <w:t xml:space="preserve"> </w:t>
      </w:r>
      <w:r w:rsidR="001246D2" w:rsidRPr="00991153">
        <w:t xml:space="preserve">PVR, pulmonary vascular resistance; </w:t>
      </w:r>
      <w:r w:rsidR="00BB5E3C" w:rsidRPr="00991153">
        <w:t>RAP</w:t>
      </w:r>
      <w:r w:rsidR="000E5F58" w:rsidRPr="00991153">
        <w:t xml:space="preserve">, </w:t>
      </w:r>
      <w:r w:rsidR="00BB5E3C" w:rsidRPr="00991153">
        <w:t>right atrial pressure</w:t>
      </w:r>
      <w:r w:rsidR="000E5F58" w:rsidRPr="00991153">
        <w:t>;</w:t>
      </w:r>
      <w:r w:rsidR="00BB5E3C" w:rsidRPr="00991153">
        <w:t xml:space="preserve"> TPR</w:t>
      </w:r>
      <w:r w:rsidR="000E5F58" w:rsidRPr="00991153">
        <w:t xml:space="preserve">, </w:t>
      </w:r>
      <w:r w:rsidR="00BB5E3C" w:rsidRPr="00991153">
        <w:t>total pulmonary resistance</w:t>
      </w:r>
      <w:r w:rsidR="000E5F58" w:rsidRPr="00991153">
        <w:t>.</w:t>
      </w:r>
      <w:bookmarkStart w:id="1" w:name="_GoBack"/>
      <w:bookmarkEnd w:id="1"/>
    </w:p>
    <w:sectPr w:rsidR="005E6496" w:rsidRPr="00991153" w:rsidSect="00D2626C">
      <w:headerReference w:type="even" r:id="rId9"/>
      <w:headerReference w:type="default" r:id="rId10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F4A275" w14:textId="77777777" w:rsidR="00013686" w:rsidRDefault="00013686" w:rsidP="00252340">
      <w:pPr>
        <w:spacing w:after="0" w:line="240" w:lineRule="auto"/>
      </w:pPr>
      <w:r>
        <w:separator/>
      </w:r>
    </w:p>
  </w:endnote>
  <w:endnote w:type="continuationSeparator" w:id="0">
    <w:p w14:paraId="4A3695D9" w14:textId="77777777" w:rsidR="00013686" w:rsidRDefault="00013686" w:rsidP="00252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2EE97A" w14:textId="77777777" w:rsidR="00013686" w:rsidRDefault="00013686" w:rsidP="00252340">
      <w:pPr>
        <w:spacing w:after="0" w:line="240" w:lineRule="auto"/>
      </w:pPr>
      <w:r>
        <w:separator/>
      </w:r>
    </w:p>
  </w:footnote>
  <w:footnote w:type="continuationSeparator" w:id="0">
    <w:p w14:paraId="3A76ED8A" w14:textId="77777777" w:rsidR="00013686" w:rsidRDefault="00013686" w:rsidP="002523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348F46" w14:textId="77777777" w:rsidR="00013686" w:rsidRDefault="00013686" w:rsidP="00EF4494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ED388D0" w14:textId="77777777" w:rsidR="00013686" w:rsidRDefault="00013686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94DC26" w14:textId="77777777" w:rsidR="00013686" w:rsidRDefault="00013686" w:rsidP="00EF4494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D0EE5">
      <w:rPr>
        <w:rStyle w:val="Seitenzahl"/>
        <w:noProof/>
      </w:rPr>
      <w:t>1</w:t>
    </w:r>
    <w:r>
      <w:rPr>
        <w:rStyle w:val="Seitenzahl"/>
      </w:rPr>
      <w:fldChar w:fldCharType="end"/>
    </w:r>
  </w:p>
  <w:p w14:paraId="3EF25432" w14:textId="77777777" w:rsidR="00013686" w:rsidRDefault="00013686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236ADB"/>
    <w:multiLevelType w:val="hybridMultilevel"/>
    <w:tmpl w:val="F216D5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463"/>
    <w:rsid w:val="00012091"/>
    <w:rsid w:val="00013686"/>
    <w:rsid w:val="000142CF"/>
    <w:rsid w:val="00015F8F"/>
    <w:rsid w:val="0003248E"/>
    <w:rsid w:val="0005026C"/>
    <w:rsid w:val="000625DA"/>
    <w:rsid w:val="0008161D"/>
    <w:rsid w:val="00085643"/>
    <w:rsid w:val="00094E73"/>
    <w:rsid w:val="000B21FA"/>
    <w:rsid w:val="000C6C4D"/>
    <w:rsid w:val="000E136F"/>
    <w:rsid w:val="000E5F58"/>
    <w:rsid w:val="00103A61"/>
    <w:rsid w:val="001212D8"/>
    <w:rsid w:val="00122A8B"/>
    <w:rsid w:val="001246D2"/>
    <w:rsid w:val="00127125"/>
    <w:rsid w:val="001343FB"/>
    <w:rsid w:val="00134952"/>
    <w:rsid w:val="00152747"/>
    <w:rsid w:val="00157494"/>
    <w:rsid w:val="00157FC6"/>
    <w:rsid w:val="0018184D"/>
    <w:rsid w:val="00184F17"/>
    <w:rsid w:val="00186D5B"/>
    <w:rsid w:val="001A3758"/>
    <w:rsid w:val="001D3AF4"/>
    <w:rsid w:val="001E1F2D"/>
    <w:rsid w:val="001E69AE"/>
    <w:rsid w:val="001E6DD5"/>
    <w:rsid w:val="001E753C"/>
    <w:rsid w:val="001F0DA2"/>
    <w:rsid w:val="001F5893"/>
    <w:rsid w:val="002024B3"/>
    <w:rsid w:val="00207106"/>
    <w:rsid w:val="002072F4"/>
    <w:rsid w:val="002230E6"/>
    <w:rsid w:val="00252340"/>
    <w:rsid w:val="0025619C"/>
    <w:rsid w:val="002643EB"/>
    <w:rsid w:val="00272398"/>
    <w:rsid w:val="0027322F"/>
    <w:rsid w:val="00273E2F"/>
    <w:rsid w:val="00276EF9"/>
    <w:rsid w:val="002814B5"/>
    <w:rsid w:val="002835D8"/>
    <w:rsid w:val="00285534"/>
    <w:rsid w:val="00287044"/>
    <w:rsid w:val="002B0F48"/>
    <w:rsid w:val="002B5F37"/>
    <w:rsid w:val="002B6218"/>
    <w:rsid w:val="002C1A56"/>
    <w:rsid w:val="002D1A3D"/>
    <w:rsid w:val="002E07BC"/>
    <w:rsid w:val="002E1488"/>
    <w:rsid w:val="002E1852"/>
    <w:rsid w:val="002E3000"/>
    <w:rsid w:val="002E30B3"/>
    <w:rsid w:val="002E535B"/>
    <w:rsid w:val="002F3A72"/>
    <w:rsid w:val="002F6334"/>
    <w:rsid w:val="002F6C70"/>
    <w:rsid w:val="0030191C"/>
    <w:rsid w:val="00304E27"/>
    <w:rsid w:val="00307149"/>
    <w:rsid w:val="003124CB"/>
    <w:rsid w:val="00315B77"/>
    <w:rsid w:val="003164F6"/>
    <w:rsid w:val="0031764D"/>
    <w:rsid w:val="003206A4"/>
    <w:rsid w:val="00321B9F"/>
    <w:rsid w:val="00336420"/>
    <w:rsid w:val="003542FD"/>
    <w:rsid w:val="00354865"/>
    <w:rsid w:val="003734CA"/>
    <w:rsid w:val="0038125F"/>
    <w:rsid w:val="003925A2"/>
    <w:rsid w:val="00392CCE"/>
    <w:rsid w:val="00394577"/>
    <w:rsid w:val="00396013"/>
    <w:rsid w:val="003A1688"/>
    <w:rsid w:val="003A72A0"/>
    <w:rsid w:val="003C1924"/>
    <w:rsid w:val="003C26EA"/>
    <w:rsid w:val="003E7268"/>
    <w:rsid w:val="003F1286"/>
    <w:rsid w:val="003F12A5"/>
    <w:rsid w:val="003F1353"/>
    <w:rsid w:val="003F14EF"/>
    <w:rsid w:val="003F71D1"/>
    <w:rsid w:val="003F785D"/>
    <w:rsid w:val="00402FD4"/>
    <w:rsid w:val="00404C71"/>
    <w:rsid w:val="004113E2"/>
    <w:rsid w:val="00421018"/>
    <w:rsid w:val="004215CE"/>
    <w:rsid w:val="00421FFD"/>
    <w:rsid w:val="0042718F"/>
    <w:rsid w:val="00431C0B"/>
    <w:rsid w:val="00433883"/>
    <w:rsid w:val="004459E1"/>
    <w:rsid w:val="00447730"/>
    <w:rsid w:val="00453A9A"/>
    <w:rsid w:val="00455862"/>
    <w:rsid w:val="0046208B"/>
    <w:rsid w:val="004700D5"/>
    <w:rsid w:val="00483AE8"/>
    <w:rsid w:val="00493F82"/>
    <w:rsid w:val="004A1F2D"/>
    <w:rsid w:val="004A49F6"/>
    <w:rsid w:val="004B1FF2"/>
    <w:rsid w:val="004B5DE8"/>
    <w:rsid w:val="004C787A"/>
    <w:rsid w:val="004E077D"/>
    <w:rsid w:val="004E13A3"/>
    <w:rsid w:val="004F1E9E"/>
    <w:rsid w:val="00506E7D"/>
    <w:rsid w:val="00513CDF"/>
    <w:rsid w:val="005230FB"/>
    <w:rsid w:val="005256CE"/>
    <w:rsid w:val="00527B1B"/>
    <w:rsid w:val="005477BD"/>
    <w:rsid w:val="0056222F"/>
    <w:rsid w:val="0058236D"/>
    <w:rsid w:val="00597A56"/>
    <w:rsid w:val="005B1DBC"/>
    <w:rsid w:val="005E0E11"/>
    <w:rsid w:val="005E6496"/>
    <w:rsid w:val="005E6BCF"/>
    <w:rsid w:val="005E7AC6"/>
    <w:rsid w:val="005F3BDA"/>
    <w:rsid w:val="00600D85"/>
    <w:rsid w:val="00624109"/>
    <w:rsid w:val="00627E9C"/>
    <w:rsid w:val="0063289A"/>
    <w:rsid w:val="0065151C"/>
    <w:rsid w:val="006572FA"/>
    <w:rsid w:val="006577F0"/>
    <w:rsid w:val="00661D32"/>
    <w:rsid w:val="0066230E"/>
    <w:rsid w:val="006A0D07"/>
    <w:rsid w:val="006A10BB"/>
    <w:rsid w:val="006A6152"/>
    <w:rsid w:val="006D0EFB"/>
    <w:rsid w:val="006D7559"/>
    <w:rsid w:val="006E0877"/>
    <w:rsid w:val="006F3958"/>
    <w:rsid w:val="006F4CFC"/>
    <w:rsid w:val="006F5520"/>
    <w:rsid w:val="00705A74"/>
    <w:rsid w:val="00724555"/>
    <w:rsid w:val="00732A7F"/>
    <w:rsid w:val="0074459A"/>
    <w:rsid w:val="007739FA"/>
    <w:rsid w:val="00782DAD"/>
    <w:rsid w:val="0078782F"/>
    <w:rsid w:val="00790376"/>
    <w:rsid w:val="007A1786"/>
    <w:rsid w:val="007B19C2"/>
    <w:rsid w:val="007C2E30"/>
    <w:rsid w:val="007F4DF2"/>
    <w:rsid w:val="00812141"/>
    <w:rsid w:val="00834D30"/>
    <w:rsid w:val="00854A97"/>
    <w:rsid w:val="008610F5"/>
    <w:rsid w:val="00891847"/>
    <w:rsid w:val="00891F4F"/>
    <w:rsid w:val="00893A94"/>
    <w:rsid w:val="008A71BA"/>
    <w:rsid w:val="008C1512"/>
    <w:rsid w:val="008C25D7"/>
    <w:rsid w:val="008C2B1E"/>
    <w:rsid w:val="008D07AC"/>
    <w:rsid w:val="008D0EE5"/>
    <w:rsid w:val="008D1CBE"/>
    <w:rsid w:val="008D4053"/>
    <w:rsid w:val="008E440F"/>
    <w:rsid w:val="008E6BEE"/>
    <w:rsid w:val="008F785C"/>
    <w:rsid w:val="008F7C94"/>
    <w:rsid w:val="009037C9"/>
    <w:rsid w:val="00906F8F"/>
    <w:rsid w:val="009111B2"/>
    <w:rsid w:val="009215D3"/>
    <w:rsid w:val="009236EB"/>
    <w:rsid w:val="00924664"/>
    <w:rsid w:val="009267BD"/>
    <w:rsid w:val="00937F12"/>
    <w:rsid w:val="00940632"/>
    <w:rsid w:val="009430E4"/>
    <w:rsid w:val="00945A56"/>
    <w:rsid w:val="00952134"/>
    <w:rsid w:val="00952A74"/>
    <w:rsid w:val="00955575"/>
    <w:rsid w:val="00971433"/>
    <w:rsid w:val="00971FA0"/>
    <w:rsid w:val="009758FB"/>
    <w:rsid w:val="009872EB"/>
    <w:rsid w:val="00991153"/>
    <w:rsid w:val="00993266"/>
    <w:rsid w:val="009B1F58"/>
    <w:rsid w:val="009C0751"/>
    <w:rsid w:val="009E7B20"/>
    <w:rsid w:val="00A000F4"/>
    <w:rsid w:val="00A11F58"/>
    <w:rsid w:val="00A30C84"/>
    <w:rsid w:val="00A33B8F"/>
    <w:rsid w:val="00A40A20"/>
    <w:rsid w:val="00A504D0"/>
    <w:rsid w:val="00A530CF"/>
    <w:rsid w:val="00A538B0"/>
    <w:rsid w:val="00A57B7E"/>
    <w:rsid w:val="00A57BF3"/>
    <w:rsid w:val="00A6673E"/>
    <w:rsid w:val="00AA2169"/>
    <w:rsid w:val="00AD7100"/>
    <w:rsid w:val="00AE07B7"/>
    <w:rsid w:val="00AE62FD"/>
    <w:rsid w:val="00AF503E"/>
    <w:rsid w:val="00B03BA2"/>
    <w:rsid w:val="00B06358"/>
    <w:rsid w:val="00B215CB"/>
    <w:rsid w:val="00B22101"/>
    <w:rsid w:val="00B260FA"/>
    <w:rsid w:val="00B3564F"/>
    <w:rsid w:val="00B43563"/>
    <w:rsid w:val="00B82EB6"/>
    <w:rsid w:val="00B9783F"/>
    <w:rsid w:val="00BA3943"/>
    <w:rsid w:val="00BB374C"/>
    <w:rsid w:val="00BB3B53"/>
    <w:rsid w:val="00BB3C66"/>
    <w:rsid w:val="00BB5E3C"/>
    <w:rsid w:val="00BD3D5D"/>
    <w:rsid w:val="00BF10ED"/>
    <w:rsid w:val="00BF3098"/>
    <w:rsid w:val="00BF319C"/>
    <w:rsid w:val="00BF501C"/>
    <w:rsid w:val="00C018C8"/>
    <w:rsid w:val="00C06B3C"/>
    <w:rsid w:val="00C07F81"/>
    <w:rsid w:val="00C22F38"/>
    <w:rsid w:val="00C26368"/>
    <w:rsid w:val="00C400AA"/>
    <w:rsid w:val="00C43520"/>
    <w:rsid w:val="00C45635"/>
    <w:rsid w:val="00C62327"/>
    <w:rsid w:val="00C62982"/>
    <w:rsid w:val="00C732F9"/>
    <w:rsid w:val="00C8413F"/>
    <w:rsid w:val="00CA41E2"/>
    <w:rsid w:val="00CB283E"/>
    <w:rsid w:val="00CE5C5C"/>
    <w:rsid w:val="00CF295A"/>
    <w:rsid w:val="00CF53D2"/>
    <w:rsid w:val="00CF78F4"/>
    <w:rsid w:val="00D04C83"/>
    <w:rsid w:val="00D04EDB"/>
    <w:rsid w:val="00D1165A"/>
    <w:rsid w:val="00D14AF4"/>
    <w:rsid w:val="00D17454"/>
    <w:rsid w:val="00D176B2"/>
    <w:rsid w:val="00D2539F"/>
    <w:rsid w:val="00D2626C"/>
    <w:rsid w:val="00D31454"/>
    <w:rsid w:val="00D3671F"/>
    <w:rsid w:val="00D41015"/>
    <w:rsid w:val="00D4355E"/>
    <w:rsid w:val="00D45CF8"/>
    <w:rsid w:val="00D5191E"/>
    <w:rsid w:val="00D6140C"/>
    <w:rsid w:val="00D6338B"/>
    <w:rsid w:val="00D66287"/>
    <w:rsid w:val="00D715BB"/>
    <w:rsid w:val="00D810A9"/>
    <w:rsid w:val="00D819F2"/>
    <w:rsid w:val="00D974E2"/>
    <w:rsid w:val="00DB2861"/>
    <w:rsid w:val="00DB562A"/>
    <w:rsid w:val="00DD774F"/>
    <w:rsid w:val="00DF10BF"/>
    <w:rsid w:val="00E01D1F"/>
    <w:rsid w:val="00E0332B"/>
    <w:rsid w:val="00E04196"/>
    <w:rsid w:val="00E1121B"/>
    <w:rsid w:val="00E14F18"/>
    <w:rsid w:val="00E169A5"/>
    <w:rsid w:val="00E256AA"/>
    <w:rsid w:val="00E31323"/>
    <w:rsid w:val="00E47B07"/>
    <w:rsid w:val="00E55C5E"/>
    <w:rsid w:val="00E63463"/>
    <w:rsid w:val="00E9636A"/>
    <w:rsid w:val="00EE0641"/>
    <w:rsid w:val="00EE0AB8"/>
    <w:rsid w:val="00EE3EF1"/>
    <w:rsid w:val="00EE47AB"/>
    <w:rsid w:val="00EE4B81"/>
    <w:rsid w:val="00EF4494"/>
    <w:rsid w:val="00F03AA4"/>
    <w:rsid w:val="00F163FA"/>
    <w:rsid w:val="00F2557F"/>
    <w:rsid w:val="00F26EF5"/>
    <w:rsid w:val="00F26F2A"/>
    <w:rsid w:val="00F30420"/>
    <w:rsid w:val="00F318CC"/>
    <w:rsid w:val="00F31DC7"/>
    <w:rsid w:val="00F36F6B"/>
    <w:rsid w:val="00F55174"/>
    <w:rsid w:val="00F636FA"/>
    <w:rsid w:val="00F7603A"/>
    <w:rsid w:val="00F771E1"/>
    <w:rsid w:val="00F925A7"/>
    <w:rsid w:val="00F9286D"/>
    <w:rsid w:val="00F95DBE"/>
    <w:rsid w:val="00FA1726"/>
    <w:rsid w:val="00FA1A1A"/>
    <w:rsid w:val="00FA21F3"/>
    <w:rsid w:val="00FA4C18"/>
    <w:rsid w:val="00FC7F53"/>
    <w:rsid w:val="00FF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D58B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4C83"/>
    <w:pPr>
      <w:spacing w:after="12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E63463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B5E3C"/>
    <w:pPr>
      <w:keepNext/>
      <w:keepLines/>
      <w:spacing w:before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430E4"/>
    <w:pPr>
      <w:keepNext/>
      <w:outlineLvl w:val="2"/>
    </w:pPr>
    <w:rPr>
      <w:b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E6346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B5E3C"/>
    <w:rPr>
      <w:rFonts w:ascii="Times New Roman" w:eastAsiaTheme="majorEastAsia" w:hAnsi="Times New Roman" w:cstheme="majorBidi"/>
      <w:b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430E4"/>
    <w:rPr>
      <w:rFonts w:ascii="Times New Roman" w:hAnsi="Times New Roman"/>
      <w:b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E0877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E0877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de-DE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E087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E0877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E087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E0877"/>
    <w:rPr>
      <w:b/>
      <w:bCs/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D1CBE"/>
    <w:rPr>
      <w:sz w:val="16"/>
      <w:szCs w:val="16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25234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notentext">
    <w:name w:val="footnote text"/>
    <w:basedOn w:val="Standard"/>
    <w:link w:val="FunotentextZeichen"/>
    <w:uiPriority w:val="99"/>
    <w:unhideWhenUsed/>
    <w:rsid w:val="00252340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styleId="Funotenzeichen">
    <w:name w:val="footnote reference"/>
    <w:basedOn w:val="Absatzstandardschriftart"/>
    <w:uiPriority w:val="99"/>
    <w:unhideWhenUsed/>
    <w:rsid w:val="00252340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B19C2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7B19C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142CF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7B19C2"/>
    <w:pPr>
      <w:spacing w:after="100"/>
      <w:ind w:left="440"/>
    </w:pPr>
  </w:style>
  <w:style w:type="character" w:styleId="Link">
    <w:name w:val="Hyperlink"/>
    <w:basedOn w:val="Absatzstandardschriftart"/>
    <w:uiPriority w:val="99"/>
    <w:unhideWhenUsed/>
    <w:rsid w:val="007B19C2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F636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27B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27B1B"/>
    <w:rPr>
      <w:rFonts w:ascii="Times New Roman" w:hAnsi="Times New Roman"/>
    </w:rPr>
  </w:style>
  <w:style w:type="character" w:styleId="Seitenzahl">
    <w:name w:val="page number"/>
    <w:basedOn w:val="Absatzstandardschriftart"/>
    <w:uiPriority w:val="99"/>
    <w:semiHidden/>
    <w:unhideWhenUsed/>
    <w:rsid w:val="00527B1B"/>
  </w:style>
  <w:style w:type="paragraph" w:styleId="Bearbeitung">
    <w:name w:val="Revision"/>
    <w:hidden/>
    <w:uiPriority w:val="99"/>
    <w:semiHidden/>
    <w:rsid w:val="005E6496"/>
    <w:pPr>
      <w:spacing w:after="0" w:line="240" w:lineRule="auto"/>
    </w:pPr>
    <w:rPr>
      <w:rFonts w:ascii="Times New Roman" w:hAnsi="Times New Roman"/>
    </w:rPr>
  </w:style>
  <w:style w:type="character" w:styleId="GesichteterLink">
    <w:name w:val="FollowedHyperlink"/>
    <w:basedOn w:val="Absatzstandardschriftart"/>
    <w:uiPriority w:val="99"/>
    <w:semiHidden/>
    <w:unhideWhenUsed/>
    <w:rsid w:val="005E6496"/>
    <w:rPr>
      <w:color w:val="954F72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952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52134"/>
    <w:rPr>
      <w:rFonts w:ascii="Times New Roman" w:hAnsi="Times New Roman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E753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E753C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4C83"/>
    <w:pPr>
      <w:spacing w:after="12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E63463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B5E3C"/>
    <w:pPr>
      <w:keepNext/>
      <w:keepLines/>
      <w:spacing w:before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430E4"/>
    <w:pPr>
      <w:keepNext/>
      <w:outlineLvl w:val="2"/>
    </w:pPr>
    <w:rPr>
      <w:b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E6346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B5E3C"/>
    <w:rPr>
      <w:rFonts w:ascii="Times New Roman" w:eastAsiaTheme="majorEastAsia" w:hAnsi="Times New Roman" w:cstheme="majorBidi"/>
      <w:b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430E4"/>
    <w:rPr>
      <w:rFonts w:ascii="Times New Roman" w:hAnsi="Times New Roman"/>
      <w:b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E0877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E0877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de-DE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E087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E0877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E087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E0877"/>
    <w:rPr>
      <w:b/>
      <w:bCs/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D1CBE"/>
    <w:rPr>
      <w:sz w:val="16"/>
      <w:szCs w:val="16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25234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notentext">
    <w:name w:val="footnote text"/>
    <w:basedOn w:val="Standard"/>
    <w:link w:val="FunotentextZeichen"/>
    <w:uiPriority w:val="99"/>
    <w:unhideWhenUsed/>
    <w:rsid w:val="00252340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styleId="Funotenzeichen">
    <w:name w:val="footnote reference"/>
    <w:basedOn w:val="Absatzstandardschriftart"/>
    <w:uiPriority w:val="99"/>
    <w:unhideWhenUsed/>
    <w:rsid w:val="00252340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B19C2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7B19C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142CF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7B19C2"/>
    <w:pPr>
      <w:spacing w:after="100"/>
      <w:ind w:left="440"/>
    </w:pPr>
  </w:style>
  <w:style w:type="character" w:styleId="Link">
    <w:name w:val="Hyperlink"/>
    <w:basedOn w:val="Absatzstandardschriftart"/>
    <w:uiPriority w:val="99"/>
    <w:unhideWhenUsed/>
    <w:rsid w:val="007B19C2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F636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27B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27B1B"/>
    <w:rPr>
      <w:rFonts w:ascii="Times New Roman" w:hAnsi="Times New Roman"/>
    </w:rPr>
  </w:style>
  <w:style w:type="character" w:styleId="Seitenzahl">
    <w:name w:val="page number"/>
    <w:basedOn w:val="Absatzstandardschriftart"/>
    <w:uiPriority w:val="99"/>
    <w:semiHidden/>
    <w:unhideWhenUsed/>
    <w:rsid w:val="00527B1B"/>
  </w:style>
  <w:style w:type="paragraph" w:styleId="Bearbeitung">
    <w:name w:val="Revision"/>
    <w:hidden/>
    <w:uiPriority w:val="99"/>
    <w:semiHidden/>
    <w:rsid w:val="005E6496"/>
    <w:pPr>
      <w:spacing w:after="0" w:line="240" w:lineRule="auto"/>
    </w:pPr>
    <w:rPr>
      <w:rFonts w:ascii="Times New Roman" w:hAnsi="Times New Roman"/>
    </w:rPr>
  </w:style>
  <w:style w:type="character" w:styleId="GesichteterLink">
    <w:name w:val="FollowedHyperlink"/>
    <w:basedOn w:val="Absatzstandardschriftart"/>
    <w:uiPriority w:val="99"/>
    <w:semiHidden/>
    <w:unhideWhenUsed/>
    <w:rsid w:val="005E6496"/>
    <w:rPr>
      <w:color w:val="954F72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952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52134"/>
    <w:rPr>
      <w:rFonts w:ascii="Times New Roman" w:hAnsi="Times New Roman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E753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E753C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26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896601-5999-E04B-84A3-77EED1DB0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3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ulligan</dc:creator>
  <cp:keywords/>
  <dc:description/>
  <cp:lastModifiedBy>Andreas Rieth</cp:lastModifiedBy>
  <cp:revision>3</cp:revision>
  <dcterms:created xsi:type="dcterms:W3CDTF">2018-09-06T21:54:00Z</dcterms:created>
  <dcterms:modified xsi:type="dcterms:W3CDTF">2018-09-06T21:54:00Z</dcterms:modified>
</cp:coreProperties>
</file>